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37627" w14:textId="77777777" w:rsidR="003871E4" w:rsidRPr="003871E4" w:rsidRDefault="003871E4" w:rsidP="003871E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71E4">
        <w:rPr>
          <w:rFonts w:ascii="Times New Roman" w:hAnsi="Times New Roman" w:cs="Times New Roman"/>
          <w:b/>
          <w:sz w:val="24"/>
          <w:szCs w:val="24"/>
        </w:rPr>
        <w:t>Supplemental Material for:</w:t>
      </w:r>
    </w:p>
    <w:p w14:paraId="6189DB9F" w14:textId="1BB84A39" w:rsidR="00325579" w:rsidRPr="00325579" w:rsidRDefault="00325579" w:rsidP="00325579">
      <w:pPr>
        <w:spacing w:line="480" w:lineRule="auto"/>
        <w:ind w:firstLine="72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2557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sing transcranial Direct Current Stimulation (tDCS) to investigate why Faces are and are Not Special</w:t>
      </w:r>
    </w:p>
    <w:p w14:paraId="7453A440" w14:textId="0EEAD213" w:rsidR="00380FED" w:rsidRPr="00377BEA" w:rsidRDefault="00380FED" w:rsidP="00AF135B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135B">
        <w:rPr>
          <w:rFonts w:ascii="Times New Roman" w:hAnsi="Times New Roman" w:cs="Times New Roman"/>
          <w:sz w:val="24"/>
          <w:szCs w:val="24"/>
        </w:rPr>
        <w:t>Ciro Civile,</w:t>
      </w:r>
      <w:r w:rsidR="00AF135B" w:rsidRPr="00AF135B">
        <w:rPr>
          <w:rFonts w:ascii="Times New Roman" w:hAnsi="Times New Roman" w:cs="Times New Roman"/>
          <w:sz w:val="24"/>
          <w:szCs w:val="24"/>
        </w:rPr>
        <w:t xml:space="preserve"> Samantha </w:t>
      </w:r>
      <w:proofErr w:type="spellStart"/>
      <w:r w:rsidR="00AF135B" w:rsidRPr="00AF135B">
        <w:rPr>
          <w:rFonts w:ascii="Times New Roman" w:hAnsi="Times New Roman" w:cs="Times New Roman"/>
          <w:sz w:val="24"/>
          <w:szCs w:val="24"/>
        </w:rPr>
        <w:t>Quaglia</w:t>
      </w:r>
      <w:proofErr w:type="spellEnd"/>
      <w:r w:rsidR="00AF135B" w:rsidRPr="00AF13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F135B" w:rsidRPr="00AF135B">
        <w:rPr>
          <w:rFonts w:ascii="Times New Roman" w:hAnsi="Times New Roman" w:cs="Times New Roman"/>
          <w:sz w:val="24"/>
          <w:szCs w:val="24"/>
        </w:rPr>
        <w:t>Emika</w:t>
      </w:r>
      <w:proofErr w:type="spellEnd"/>
      <w:r w:rsidR="00AF135B" w:rsidRPr="00AF1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135B" w:rsidRPr="00AF135B">
        <w:rPr>
          <w:rFonts w:ascii="Times New Roman" w:hAnsi="Times New Roman" w:cs="Times New Roman"/>
          <w:sz w:val="24"/>
          <w:szCs w:val="24"/>
        </w:rPr>
        <w:t>Waguri</w:t>
      </w:r>
      <w:proofErr w:type="spellEnd"/>
      <w:r w:rsidR="00AF135B" w:rsidRPr="00AF135B">
        <w:rPr>
          <w:rFonts w:ascii="Times New Roman" w:hAnsi="Times New Roman" w:cs="Times New Roman"/>
          <w:sz w:val="24"/>
          <w:szCs w:val="24"/>
        </w:rPr>
        <w:t xml:space="preserve">, Maddy Ward, </w:t>
      </w:r>
      <w:proofErr w:type="spellStart"/>
      <w:r w:rsidR="00AF135B" w:rsidRPr="00AF135B">
        <w:rPr>
          <w:rFonts w:ascii="Times New Roman" w:hAnsi="Times New Roman" w:cs="Times New Roman"/>
          <w:sz w:val="24"/>
          <w:szCs w:val="24"/>
        </w:rPr>
        <w:t>Rossy</w:t>
      </w:r>
      <w:proofErr w:type="spellEnd"/>
      <w:r w:rsidR="00AF135B" w:rsidRPr="00AF135B">
        <w:rPr>
          <w:rFonts w:ascii="Times New Roman" w:hAnsi="Times New Roman" w:cs="Times New Roman"/>
          <w:sz w:val="24"/>
          <w:szCs w:val="24"/>
        </w:rPr>
        <w:t xml:space="preserve"> McLaren, and I.P.L. McLaren</w:t>
      </w:r>
    </w:p>
    <w:p w14:paraId="01EAAFC4" w14:textId="300A4015" w:rsidR="00AF135B" w:rsidRPr="00772EE7" w:rsidRDefault="00AF135B" w:rsidP="00AF135B">
      <w:pPr>
        <w:spacing w:after="8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1E3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s</w:t>
      </w:r>
      <w:r w:rsidR="000C1054" w:rsidRPr="001E3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E3F18" w:rsidRPr="001E3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sed Kaplan et al (1978)’s method of calculating d-prime</w:t>
      </w:r>
    </w:p>
    <w:p w14:paraId="2365AF46" w14:textId="77777777" w:rsidR="00AF135B" w:rsidRPr="00AF135B" w:rsidRDefault="00AF135B" w:rsidP="00AF135B">
      <w:pPr>
        <w:spacing w:after="8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13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periment 1a</w:t>
      </w:r>
    </w:p>
    <w:p w14:paraId="0F01C556" w14:textId="4909BF4D" w:rsidR="00AF135B" w:rsidRPr="007A17E8" w:rsidRDefault="00AF135B" w:rsidP="000C1054">
      <w:pPr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35B">
        <w:rPr>
          <w:rFonts w:ascii="Times New Roman" w:hAnsi="Times New Roman" w:cs="Times New Roman"/>
          <w:sz w:val="24"/>
          <w:szCs w:val="24"/>
        </w:rPr>
        <w:t xml:space="preserve">We computed a 2 x 2 mixed model design using, as a within-subjects factor, </w:t>
      </w:r>
      <w:r w:rsidRPr="00AF135B">
        <w:rPr>
          <w:rFonts w:ascii="Times New Roman" w:hAnsi="Times New Roman" w:cs="Times New Roman"/>
          <w:i/>
          <w:sz w:val="24"/>
          <w:szCs w:val="24"/>
        </w:rPr>
        <w:t>Face Orientation</w:t>
      </w:r>
      <w:r w:rsidRPr="00AF135B">
        <w:rPr>
          <w:rFonts w:ascii="Times New Roman" w:hAnsi="Times New Roman" w:cs="Times New Roman"/>
          <w:sz w:val="24"/>
          <w:szCs w:val="24"/>
        </w:rPr>
        <w:t xml:space="preserve"> (upright or inverted), and the between-subjects factor </w:t>
      </w:r>
      <w:r w:rsidRPr="00AF135B">
        <w:rPr>
          <w:rFonts w:ascii="Times New Roman" w:hAnsi="Times New Roman" w:cs="Times New Roman"/>
          <w:i/>
          <w:sz w:val="24"/>
          <w:szCs w:val="24"/>
        </w:rPr>
        <w:t xml:space="preserve">tDCS Stimulation </w:t>
      </w:r>
      <w:r w:rsidRPr="00AF135B">
        <w:rPr>
          <w:rFonts w:ascii="Times New Roman" w:hAnsi="Times New Roman" w:cs="Times New Roman"/>
          <w:sz w:val="24"/>
          <w:szCs w:val="24"/>
        </w:rPr>
        <w:t>(sham or anodal). Analysis of Variance (ANOVA) revealed a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main effect of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ace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ientation 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46) = 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9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6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01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6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ing the standard inversion effect, and a significant </w:t>
      </w:r>
      <w:r w:rsidRPr="00AF135B">
        <w:rPr>
          <w:rFonts w:ascii="Times New Roman" w:hAnsi="Times New Roman" w:cs="Times New Roman"/>
          <w:sz w:val="24"/>
          <w:szCs w:val="24"/>
        </w:rPr>
        <w:t xml:space="preserve">two-way interaction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1, 46) = 8.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0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1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ED73D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D73D3" w:rsidRPr="00ED73D3">
        <w:rPr>
          <w:rFonts w:eastAsiaTheme="minorHAnsi"/>
          <w:i/>
          <w:iCs/>
          <w:sz w:val="24"/>
          <w:szCs w:val="24"/>
        </w:rPr>
        <w:t xml:space="preserve"> </w:t>
      </w:r>
      <w:r w:rsidR="00ED73D3" w:rsidRPr="00ED73D3">
        <w:rPr>
          <w:rFonts w:ascii="Times New Roman" w:eastAsiaTheme="minorHAnsi" w:hAnsi="Times New Roman" w:cs="Times New Roman"/>
          <w:i/>
          <w:iCs/>
          <w:sz w:val="24"/>
          <w:szCs w:val="24"/>
        </w:rPr>
        <w:t>d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0.85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, CI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1.47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>, 0.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23</w:t>
      </w:r>
      <w:r w:rsidR="00ED73D3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d by the inversion effect being substantially reduced in the anodal group (Figure </w:t>
      </w:r>
      <w:r w:rsidR="00772EE7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6C7240">
        <w:rPr>
          <w:rFonts w:ascii="Times New Roman" w:hAnsi="Times New Roman" w:cs="Times New Roman"/>
          <w:color w:val="000000" w:themeColor="text1"/>
          <w:sz w:val="24"/>
          <w:szCs w:val="24"/>
        </w:rPr>
        <w:t>, Panel a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). As in Civile, McLaren and McLaren (2018)</w:t>
      </w:r>
      <w:r w:rsidR="00772E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6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o main effect of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DCS Stimulation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found confirming that the tDCS does not simply reduce overall performance, </w:t>
      </w:r>
      <w:proofErr w:type="gramStart"/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46) = 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.93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3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2. Follow-up paired </w:t>
      </w:r>
      <w:r w:rsidRPr="00AF135B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tes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 were conducted to compare </w:t>
      </w:r>
      <w:r w:rsidRPr="00AF135B">
        <w:rPr>
          <w:rFonts w:ascii="Times New Roman" w:hAnsi="Times New Roman" w:cs="Times New Roman"/>
          <w:sz w:val="24"/>
          <w:szCs w:val="24"/>
        </w:rPr>
        <w:t xml:space="preserve">performance on upright and inverted face stimuli (the inversion effect) in each tDCS group (sham, anodal).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A significant inversion effect was found in the sham group (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(difference)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1.0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6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3) = 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3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&lt; .001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7</w:t>
      </w:r>
      <w:r w:rsidR="00D37D1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a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duce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version effec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found in the anodal group (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(difference)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549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3) = 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5.0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&lt; .001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5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 We also compared the performance for upright faces in the two tDCS groups. This was done because, based on previous studies</w:t>
      </w:r>
      <w:r w:rsidR="00772E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6</w:t>
      </w:r>
      <w:r w:rsidRPr="00AF135B">
        <w:rPr>
          <w:rFonts w:ascii="Times New Roman" w:hAnsi="Times New Roman" w:cs="Times New Roman"/>
          <w:sz w:val="24"/>
          <w:szCs w:val="24"/>
        </w:rPr>
        <w:t xml:space="preserve"> the tDCS procedure significantly affects upright faces and not inverted ones. An independent-sample t-test revealed a trend towards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for upright faces in the anodal group (M= 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SE=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eing worse compared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o that in the sham group (M= 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66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SE=.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46) = 1.9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05</w:t>
      </w:r>
      <w:r w:rsidR="00DB0CD1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07.</w:t>
      </w:r>
      <w:r w:rsidR="002352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no significant difference was found between performance for inverted faces in the anodal group (M= 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3.66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, SE=.1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mpared to that for inverted faces in the sham group (M= 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62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, SE=.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235272" w:rsidRPr="007A17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(46) = .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151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5272" w:rsidRPr="007A17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= .</w:t>
      </w:r>
      <w:r w:rsidR="00370901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88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="00235272" w:rsidRPr="007A17E8">
        <w:rPr>
          <w:rFonts w:ascii="Times New Roman" w:hAnsi="Times New Roman" w:cs="Times New Roman"/>
          <w:color w:val="000000" w:themeColor="text1"/>
          <w:sz w:val="24"/>
          <w:szCs w:val="24"/>
        </w:rPr>
        <w:t>&lt; .01.</w:t>
      </w:r>
    </w:p>
    <w:p w14:paraId="51FC2180" w14:textId="77777777" w:rsidR="00AF135B" w:rsidRPr="00AF135B" w:rsidRDefault="00AF135B" w:rsidP="00AF135B">
      <w:pPr>
        <w:spacing w:after="8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13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periment 1b</w:t>
      </w:r>
    </w:p>
    <w:p w14:paraId="509DFA40" w14:textId="666DFDE6" w:rsidR="00AF135B" w:rsidRPr="00240778" w:rsidRDefault="00AF135B" w:rsidP="00AF135B">
      <w:pPr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35B">
        <w:rPr>
          <w:rFonts w:ascii="Times New Roman" w:hAnsi="Times New Roman" w:cs="Times New Roman"/>
          <w:sz w:val="24"/>
          <w:szCs w:val="24"/>
        </w:rPr>
        <w:t xml:space="preserve"> A 2 x 2 mixed model design using, as a within-subjects factor, </w:t>
      </w:r>
      <w:r w:rsidRPr="00AF135B">
        <w:rPr>
          <w:rFonts w:ascii="Times New Roman" w:hAnsi="Times New Roman" w:cs="Times New Roman"/>
          <w:i/>
          <w:sz w:val="24"/>
          <w:szCs w:val="24"/>
        </w:rPr>
        <w:t>Checkerboard Orientation</w:t>
      </w:r>
      <w:r w:rsidRPr="00AF135B">
        <w:rPr>
          <w:rFonts w:ascii="Times New Roman" w:hAnsi="Times New Roman" w:cs="Times New Roman"/>
          <w:sz w:val="24"/>
          <w:szCs w:val="24"/>
        </w:rPr>
        <w:t xml:space="preserve"> (upright or inverted), and the between-subjects factor </w:t>
      </w:r>
      <w:r w:rsidRPr="00AF135B">
        <w:rPr>
          <w:rFonts w:ascii="Times New Roman" w:hAnsi="Times New Roman" w:cs="Times New Roman"/>
          <w:i/>
          <w:sz w:val="24"/>
          <w:szCs w:val="24"/>
        </w:rPr>
        <w:t xml:space="preserve">tDCS Stimulation </w:t>
      </w:r>
      <w:r w:rsidRPr="00AF135B">
        <w:rPr>
          <w:rFonts w:ascii="Times New Roman" w:hAnsi="Times New Roman" w:cs="Times New Roman"/>
          <w:sz w:val="24"/>
          <w:szCs w:val="24"/>
        </w:rPr>
        <w:t>(sham or anodal) revealed a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main effect of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eckerboar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ientation 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1, 46) = 7.</w:t>
      </w:r>
      <w:r w:rsidR="008C6540">
        <w:rPr>
          <w:rFonts w:ascii="Times New Roman" w:hAnsi="Times New Roman" w:cs="Times New Roman"/>
          <w:color w:val="000000" w:themeColor="text1"/>
          <w:sz w:val="24"/>
          <w:szCs w:val="24"/>
        </w:rPr>
        <w:t>6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</w:t>
      </w:r>
      <w:r w:rsidR="008C6540">
        <w:rPr>
          <w:rFonts w:ascii="Times New Roman" w:hAnsi="Times New Roman" w:cs="Times New Roman"/>
          <w:color w:val="000000" w:themeColor="text1"/>
          <w:sz w:val="24"/>
          <w:szCs w:val="24"/>
        </w:rPr>
        <w:t>08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14, reflecting the inversion effect, and a significant </w:t>
      </w:r>
      <w:r w:rsidRPr="00AF135B">
        <w:rPr>
          <w:rFonts w:ascii="Times New Roman" w:hAnsi="Times New Roman" w:cs="Times New Roman"/>
          <w:sz w:val="24"/>
          <w:szCs w:val="24"/>
        </w:rPr>
        <w:t xml:space="preserve">two-way interaction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1, 46) = 7.1</w:t>
      </w:r>
      <w:r w:rsidR="008C6540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1</w:t>
      </w:r>
      <w:r w:rsidR="008C654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13</w:t>
      </w:r>
      <w:r w:rsidR="00ED73D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D73D3" w:rsidRPr="00ED73D3">
        <w:rPr>
          <w:rFonts w:eastAsiaTheme="minorHAnsi"/>
          <w:i/>
          <w:iCs/>
          <w:sz w:val="24"/>
          <w:szCs w:val="24"/>
        </w:rPr>
        <w:t xml:space="preserve"> </w:t>
      </w:r>
      <w:r w:rsidR="00ED73D3" w:rsidRPr="00ED73D3">
        <w:rPr>
          <w:rFonts w:ascii="Times New Roman" w:eastAsiaTheme="minorHAnsi" w:hAnsi="Times New Roman" w:cs="Times New Roman"/>
          <w:i/>
          <w:iCs/>
          <w:sz w:val="24"/>
          <w:szCs w:val="24"/>
        </w:rPr>
        <w:t>d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0.77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, CI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1.38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>, 0.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15</w:t>
      </w:r>
      <w:r w:rsidR="00ED73D3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in this case signaled the absence of a significant inversion effect in the anodal group (Figure </w:t>
      </w:r>
      <w:r w:rsidR="00772EE7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6C7240">
        <w:rPr>
          <w:rFonts w:ascii="Times New Roman" w:hAnsi="Times New Roman" w:cs="Times New Roman"/>
          <w:color w:val="000000" w:themeColor="text1"/>
          <w:sz w:val="24"/>
          <w:szCs w:val="24"/>
        </w:rPr>
        <w:t>, Panel b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No main effect of </w:t>
      </w:r>
      <w:r w:rsidRPr="00AF13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DCS Stimulation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found, </w:t>
      </w:r>
      <w:proofErr w:type="gramStart"/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1, 46) = .</w:t>
      </w:r>
      <w:r w:rsidR="006C7240">
        <w:rPr>
          <w:rFonts w:ascii="Times New Roman" w:hAnsi="Times New Roman" w:cs="Times New Roman"/>
          <w:color w:val="000000" w:themeColor="text1"/>
          <w:sz w:val="24"/>
          <w:szCs w:val="24"/>
        </w:rPr>
        <w:t>73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</w:t>
      </w:r>
      <w:r w:rsidR="006C7240">
        <w:rPr>
          <w:rFonts w:ascii="Times New Roman" w:hAnsi="Times New Roman" w:cs="Times New Roman"/>
          <w:color w:val="000000" w:themeColor="text1"/>
          <w:sz w:val="24"/>
          <w:szCs w:val="24"/>
        </w:rPr>
        <w:t>40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="006C7240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01. Follow-up paired </w:t>
      </w:r>
      <w:r w:rsidRPr="00AF135B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tes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 revealed a significant inversion effect in the sham group (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(difference)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74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9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23) = 3.9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001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4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but this was not the case for the anodal group (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(difference)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881FF5">
        <w:rPr>
          <w:rFonts w:ascii="Times New Roman" w:hAnsi="Times New Roman" w:cs="Times New Roman"/>
          <w:color w:val="000000" w:themeColor="text1"/>
          <w:sz w:val="24"/>
          <w:szCs w:val="24"/>
        </w:rPr>
        <w:t>98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3) = 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.069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95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&lt; .01. We compared the performance for upright familiar checkerboards in the two tDCS groups as for Civile et al (2016)’s study</w:t>
      </w:r>
      <w:r w:rsidR="00772E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rformance for upright familiar checkerboards in the anodal group (M= 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SE=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numerically reduced compared to that in the sham group (M= 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79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SE=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2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gramStart"/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46) = 1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9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</w:t>
      </w:r>
      <w:r w:rsidR="00EB2F31">
        <w:rPr>
          <w:rFonts w:ascii="Times New Roman" w:hAnsi="Times New Roman" w:cs="Times New Roman"/>
          <w:color w:val="000000" w:themeColor="text1"/>
          <w:sz w:val="24"/>
          <w:szCs w:val="24"/>
        </w:rPr>
        <w:t>06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6. 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no significant difference was found between performance for inverted familiar checkerboards in the anodal group (M= 4.17, SE=.19) compared to that for inverted familiar checkerboards in the sham group (M= 4.04, SE=.22), </w:t>
      </w:r>
      <w:r w:rsidR="00734278" w:rsidRPr="002407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6) = .434, </w:t>
      </w:r>
      <w:r w:rsidR="00734278" w:rsidRPr="002407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</w:rPr>
        <w:t>= .66, η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="00734278" w:rsidRPr="00240778">
        <w:rPr>
          <w:rFonts w:ascii="Times New Roman" w:hAnsi="Times New Roman" w:cs="Times New Roman"/>
          <w:color w:val="000000" w:themeColor="text1"/>
          <w:sz w:val="24"/>
          <w:szCs w:val="24"/>
        </w:rPr>
        <w:t>&lt; .01.</w:t>
      </w:r>
    </w:p>
    <w:p w14:paraId="6146EC41" w14:textId="77777777" w:rsidR="00ED73D3" w:rsidRDefault="00ED73D3" w:rsidP="00AF135B">
      <w:pPr>
        <w:spacing w:after="8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3009D41" w14:textId="77777777" w:rsidR="00ED73D3" w:rsidRDefault="00ED73D3" w:rsidP="00AF135B">
      <w:pPr>
        <w:spacing w:after="8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57963F6B" w14:textId="78E2771D" w:rsidR="00AF135B" w:rsidRPr="00AF135B" w:rsidRDefault="00AF135B" w:rsidP="00AF135B">
      <w:pPr>
        <w:spacing w:after="8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135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alyses between experiments</w:t>
      </w:r>
    </w:p>
    <w:p w14:paraId="7EE98E42" w14:textId="2AF252B0" w:rsidR="00BB481E" w:rsidRPr="003D1AFA" w:rsidRDefault="00AF135B" w:rsidP="00443C92">
      <w:pPr>
        <w:spacing w:after="8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 conducted an independent sample t-test using the inversion effect index (performance for upright – performance for inverted stimuli) for faces and checkerboards in the anodal groups which revealed a significant difference between these differences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46) = 2.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02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1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D7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D73D3" w:rsidRPr="00ED73D3">
        <w:rPr>
          <w:rFonts w:ascii="Times New Roman" w:eastAsiaTheme="minorHAnsi" w:hAnsi="Times New Roman" w:cs="Times New Roman"/>
          <w:i/>
          <w:iCs/>
          <w:sz w:val="24"/>
          <w:szCs w:val="24"/>
        </w:rPr>
        <w:t>d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="00ED73D3">
        <w:rPr>
          <w:rFonts w:ascii="Times New Roman" w:eastAsiaTheme="minorHAnsi" w:hAnsi="Times New Roman" w:cs="Times New Roman"/>
          <w:sz w:val="24"/>
          <w:szCs w:val="24"/>
        </w:rPr>
        <w:t>0.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68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 xml:space="preserve">, CI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1.28</w:t>
      </w:r>
      <w:r w:rsidR="00ED73D3" w:rsidRPr="00ED73D3">
        <w:rPr>
          <w:rFonts w:ascii="Times New Roman" w:eastAsiaTheme="minorHAnsi" w:hAnsi="Times New Roman" w:cs="Times New Roman"/>
          <w:sz w:val="24"/>
          <w:szCs w:val="24"/>
        </w:rPr>
        <w:t>, 0.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0</w:t>
      </w:r>
      <w:r w:rsidR="00ED73D3">
        <w:rPr>
          <w:rFonts w:ascii="Times New Roman" w:eastAsiaTheme="minorHAnsi" w:hAnsi="Times New Roman" w:cs="Times New Roman"/>
          <w:sz w:val="24"/>
          <w:szCs w:val="24"/>
        </w:rPr>
        <w:t>6.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analysis for the inversion effect for faces and checkerboards in the sham groups did not give a significant difference on this measure, </w:t>
      </w:r>
      <w:proofErr w:type="gramStart"/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46) = 1.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13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1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93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>= .</w:t>
      </w:r>
      <w:r w:rsidR="00A35D8F">
        <w:rPr>
          <w:rFonts w:ascii="Times New Roman" w:hAnsi="Times New Roman" w:cs="Times New Roman"/>
          <w:color w:val="000000" w:themeColor="text1"/>
          <w:sz w:val="24"/>
          <w:szCs w:val="24"/>
        </w:rPr>
        <w:t>07</w:t>
      </w:r>
      <w:r w:rsidRPr="00AF1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we compared overall recognition performance across all the stimulus’ conditions averaged together in Experiment 1a (M= 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04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, SE=.1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vs Experiment 1b (M= 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, SE=.1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we found no significant difference </w:t>
      </w:r>
      <w:r w:rsidR="00C64D3B" w:rsidRPr="00C64D3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(46) = 1.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33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64D3B" w:rsidRPr="00C64D3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= .2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, η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p </w:t>
      </w:r>
      <w:r w:rsidR="00C64D3B" w:rsidRPr="00C64D3B">
        <w:rPr>
          <w:rFonts w:ascii="Times New Roman" w:hAnsi="Times New Roman" w:cs="Times New Roman"/>
          <w:color w:val="000000" w:themeColor="text1"/>
          <w:sz w:val="24"/>
          <w:szCs w:val="24"/>
        </w:rPr>
        <w:t>= .0</w:t>
      </w:r>
      <w:r w:rsidR="00C64D3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443C9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43C92" w:rsidRPr="00443C92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r w:rsidR="00443C92" w:rsidRPr="00ED73D3">
        <w:rPr>
          <w:rFonts w:ascii="Times New Roman" w:eastAsiaTheme="minorHAnsi" w:hAnsi="Times New Roman" w:cs="Times New Roman"/>
          <w:i/>
          <w:iCs/>
          <w:sz w:val="24"/>
          <w:szCs w:val="24"/>
        </w:rPr>
        <w:t>d</w:t>
      </w:r>
      <w:r w:rsidR="00443C92" w:rsidRPr="00ED73D3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0.38</w:t>
      </w:r>
      <w:r w:rsidR="00443C92" w:rsidRPr="00ED73D3">
        <w:rPr>
          <w:rFonts w:ascii="Times New Roman" w:eastAsiaTheme="minorHAnsi" w:hAnsi="Times New Roman" w:cs="Times New Roman"/>
          <w:sz w:val="24"/>
          <w:szCs w:val="24"/>
        </w:rPr>
        <w:t xml:space="preserve">, CI =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0.98</w:t>
      </w:r>
      <w:r w:rsidR="00443C92" w:rsidRPr="00ED73D3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443C92">
        <w:rPr>
          <w:rFonts w:ascii="Times New Roman" w:eastAsiaTheme="minorHAnsi" w:hAnsi="Times New Roman" w:cs="Times New Roman"/>
          <w:sz w:val="24"/>
          <w:szCs w:val="24"/>
        </w:rPr>
        <w:t>-0.21</w:t>
      </w:r>
    </w:p>
    <w:p w14:paraId="2D34F0CD" w14:textId="61036E0A" w:rsidR="007E3EC5" w:rsidRDefault="003D1AFA" w:rsidP="00377BEA">
      <w:pPr>
        <w:spacing w:line="480" w:lineRule="auto"/>
        <w:ind w:firstLine="720"/>
      </w:pPr>
      <w:r>
        <w:rPr>
          <w:noProof/>
        </w:rPr>
        <w:drawing>
          <wp:inline distT="0" distB="0" distL="0" distR="0" wp14:anchorId="132D900E" wp14:editId="4C5F8529">
            <wp:extent cx="5047827" cy="33532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409" cy="33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15D68" w14:textId="0238543C" w:rsidR="00BB481E" w:rsidRPr="00772EE7" w:rsidRDefault="00C276B5" w:rsidP="00772EE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6B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2EE7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 Panel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por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results from Experiment 1a. </w:t>
      </w:r>
      <w:r w:rsidRPr="00C276B5">
        <w:rPr>
          <w:rFonts w:ascii="Times New Roman" w:hAnsi="Times New Roman" w:cs="Times New Roman"/>
          <w:b/>
          <w:bCs/>
          <w:sz w:val="24"/>
          <w:szCs w:val="24"/>
        </w:rPr>
        <w:t>Panel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ports the results from Experiment 1b. </w:t>
      </w:r>
      <w:r w:rsidRPr="00C276B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276B5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276B5">
        <w:rPr>
          <w:rFonts w:ascii="Times New Roman" w:hAnsi="Times New Roman" w:cs="Times New Roman"/>
          <w:color w:val="000000"/>
          <w:sz w:val="24"/>
          <w:szCs w:val="24"/>
        </w:rPr>
        <w:t xml:space="preserve">-axi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both panels </w:t>
      </w:r>
      <w:r w:rsidRPr="00C276B5">
        <w:rPr>
          <w:rFonts w:ascii="Times New Roman" w:hAnsi="Times New Roman" w:cs="Times New Roman"/>
          <w:color w:val="000000"/>
          <w:sz w:val="24"/>
          <w:szCs w:val="24"/>
        </w:rPr>
        <w:t xml:space="preserve">shows the stimulus conditions, the </w:t>
      </w:r>
      <w:r w:rsidRPr="00C276B5">
        <w:rPr>
          <w:rFonts w:ascii="Times New Roman" w:hAnsi="Times New Roman" w:cs="Times New Roman"/>
          <w:i/>
          <w:color w:val="000000"/>
          <w:sz w:val="24"/>
          <w:szCs w:val="24"/>
        </w:rPr>
        <w:t>y</w:t>
      </w:r>
      <w:r w:rsidRPr="00C276B5">
        <w:rPr>
          <w:rFonts w:ascii="Times New Roman" w:hAnsi="Times New Roman" w:cs="Times New Roman"/>
          <w:color w:val="000000"/>
          <w:sz w:val="24"/>
          <w:szCs w:val="24"/>
        </w:rPr>
        <w:t xml:space="preserve">-axis shows d'. Error bars represent </w:t>
      </w:r>
      <w:proofErr w:type="spellStart"/>
      <w:r w:rsidRPr="00C276B5">
        <w:rPr>
          <w:rFonts w:ascii="Times New Roman" w:hAnsi="Times New Roman" w:cs="Times New Roman"/>
          <w:color w:val="000000"/>
          <w:sz w:val="24"/>
          <w:szCs w:val="24"/>
        </w:rPr>
        <w:t>s.e.m.</w:t>
      </w:r>
      <w:proofErr w:type="spellEnd"/>
      <w:r w:rsidRPr="00C276B5">
        <w:rPr>
          <w:rFonts w:ascii="Times New Roman" w:hAnsi="Times New Roman" w:cs="Times New Roman"/>
          <w:sz w:val="24"/>
          <w:szCs w:val="24"/>
        </w:rPr>
        <w:t xml:space="preserve"> In both experiments, performance against chance in both the sham and anodal groups were significantly above chance (for all conditions we found </w:t>
      </w:r>
      <w:r w:rsidRPr="00C276B5">
        <w:rPr>
          <w:rFonts w:ascii="Times New Roman" w:hAnsi="Times New Roman" w:cs="Times New Roman"/>
          <w:i/>
          <w:sz w:val="24"/>
          <w:szCs w:val="24"/>
        </w:rPr>
        <w:t>p</w:t>
      </w:r>
      <w:r w:rsidRPr="00C276B5">
        <w:rPr>
          <w:rFonts w:ascii="Times New Roman" w:hAnsi="Times New Roman" w:cs="Times New Roman"/>
          <w:sz w:val="24"/>
          <w:szCs w:val="24"/>
        </w:rPr>
        <w:t xml:space="preserve"> &lt; .001 for this analysis).</w:t>
      </w:r>
    </w:p>
    <w:sectPr w:rsidR="00BB481E" w:rsidRPr="00772EE7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B064F" w14:textId="77777777" w:rsidR="00F22A37" w:rsidRDefault="00F22A37" w:rsidP="00EE1710">
      <w:pPr>
        <w:spacing w:after="0" w:line="240" w:lineRule="auto"/>
      </w:pPr>
      <w:r>
        <w:separator/>
      </w:r>
    </w:p>
  </w:endnote>
  <w:endnote w:type="continuationSeparator" w:id="0">
    <w:p w14:paraId="640738C8" w14:textId="77777777" w:rsidR="00F22A37" w:rsidRDefault="00F22A37" w:rsidP="00EE1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04555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69011" w14:textId="77777777" w:rsidR="00EE1710" w:rsidRDefault="00EE17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6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E1CEE3" w14:textId="77777777" w:rsidR="00EE1710" w:rsidRDefault="00EE1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1D9C1B" w14:textId="77777777" w:rsidR="00F22A37" w:rsidRDefault="00F22A37" w:rsidP="00EE1710">
      <w:pPr>
        <w:spacing w:after="0" w:line="240" w:lineRule="auto"/>
      </w:pPr>
      <w:r>
        <w:separator/>
      </w:r>
    </w:p>
  </w:footnote>
  <w:footnote w:type="continuationSeparator" w:id="0">
    <w:p w14:paraId="1C9B08FE" w14:textId="77777777" w:rsidR="00F22A37" w:rsidRDefault="00F22A37" w:rsidP="00EE1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wMDE1tjQzMzY3NDNR0lEKTi0uzszPAykwqQUAHIwRfiwAAAA="/>
  </w:docVars>
  <w:rsids>
    <w:rsidRoot w:val="00CF3B9C"/>
    <w:rsid w:val="00005DEF"/>
    <w:rsid w:val="000469CA"/>
    <w:rsid w:val="00073B1B"/>
    <w:rsid w:val="000C1054"/>
    <w:rsid w:val="000D2F28"/>
    <w:rsid w:val="000E493D"/>
    <w:rsid w:val="001144BE"/>
    <w:rsid w:val="001953F0"/>
    <w:rsid w:val="001B3B11"/>
    <w:rsid w:val="001E3F18"/>
    <w:rsid w:val="0021017C"/>
    <w:rsid w:val="00235272"/>
    <w:rsid w:val="002402E5"/>
    <w:rsid w:val="00240778"/>
    <w:rsid w:val="00275CBF"/>
    <w:rsid w:val="00282A34"/>
    <w:rsid w:val="002D4CA6"/>
    <w:rsid w:val="002E24F2"/>
    <w:rsid w:val="00306823"/>
    <w:rsid w:val="00312507"/>
    <w:rsid w:val="00325579"/>
    <w:rsid w:val="00370844"/>
    <w:rsid w:val="00370901"/>
    <w:rsid w:val="00377BEA"/>
    <w:rsid w:val="00380FED"/>
    <w:rsid w:val="003871E4"/>
    <w:rsid w:val="00390661"/>
    <w:rsid w:val="003A2B64"/>
    <w:rsid w:val="003B7F0D"/>
    <w:rsid w:val="003C18F3"/>
    <w:rsid w:val="003D1AFA"/>
    <w:rsid w:val="003D392A"/>
    <w:rsid w:val="003D7882"/>
    <w:rsid w:val="00442500"/>
    <w:rsid w:val="00443C92"/>
    <w:rsid w:val="0045139A"/>
    <w:rsid w:val="00460BAF"/>
    <w:rsid w:val="00463EAE"/>
    <w:rsid w:val="004B2479"/>
    <w:rsid w:val="004D5A49"/>
    <w:rsid w:val="00540FA3"/>
    <w:rsid w:val="00575E8D"/>
    <w:rsid w:val="00615979"/>
    <w:rsid w:val="00634C29"/>
    <w:rsid w:val="006354D3"/>
    <w:rsid w:val="00641A9D"/>
    <w:rsid w:val="00643F2C"/>
    <w:rsid w:val="006673A6"/>
    <w:rsid w:val="00682E1C"/>
    <w:rsid w:val="006B42CD"/>
    <w:rsid w:val="006C25F1"/>
    <w:rsid w:val="006C7240"/>
    <w:rsid w:val="006E4E29"/>
    <w:rsid w:val="007152A7"/>
    <w:rsid w:val="00721E4B"/>
    <w:rsid w:val="00725647"/>
    <w:rsid w:val="00734278"/>
    <w:rsid w:val="00772EE7"/>
    <w:rsid w:val="00795777"/>
    <w:rsid w:val="007A17E8"/>
    <w:rsid w:val="007C3459"/>
    <w:rsid w:val="007C45A6"/>
    <w:rsid w:val="007D386A"/>
    <w:rsid w:val="007E11F5"/>
    <w:rsid w:val="007E6225"/>
    <w:rsid w:val="007F2ACA"/>
    <w:rsid w:val="00824664"/>
    <w:rsid w:val="00875FAE"/>
    <w:rsid w:val="00881FF5"/>
    <w:rsid w:val="008C6540"/>
    <w:rsid w:val="008F2165"/>
    <w:rsid w:val="008F2CE1"/>
    <w:rsid w:val="00915842"/>
    <w:rsid w:val="00957E60"/>
    <w:rsid w:val="00985AAD"/>
    <w:rsid w:val="009E42E1"/>
    <w:rsid w:val="009E7FE8"/>
    <w:rsid w:val="00A35D8F"/>
    <w:rsid w:val="00A62DDC"/>
    <w:rsid w:val="00A674DE"/>
    <w:rsid w:val="00A751B3"/>
    <w:rsid w:val="00AC1628"/>
    <w:rsid w:val="00AE32BC"/>
    <w:rsid w:val="00AE71E3"/>
    <w:rsid w:val="00AF135B"/>
    <w:rsid w:val="00B2073B"/>
    <w:rsid w:val="00B23D21"/>
    <w:rsid w:val="00B95F5A"/>
    <w:rsid w:val="00BB481E"/>
    <w:rsid w:val="00BB5258"/>
    <w:rsid w:val="00BC2B7D"/>
    <w:rsid w:val="00BC5E82"/>
    <w:rsid w:val="00BF7C89"/>
    <w:rsid w:val="00C23FF1"/>
    <w:rsid w:val="00C276B5"/>
    <w:rsid w:val="00C64D3B"/>
    <w:rsid w:val="00CC4DD9"/>
    <w:rsid w:val="00CC61F3"/>
    <w:rsid w:val="00CD7803"/>
    <w:rsid w:val="00CE3965"/>
    <w:rsid w:val="00CE768F"/>
    <w:rsid w:val="00CF21BC"/>
    <w:rsid w:val="00CF3B9C"/>
    <w:rsid w:val="00CF5D30"/>
    <w:rsid w:val="00D3700D"/>
    <w:rsid w:val="00D37D1E"/>
    <w:rsid w:val="00D75ECB"/>
    <w:rsid w:val="00D7722F"/>
    <w:rsid w:val="00DA7DCE"/>
    <w:rsid w:val="00DB0CD1"/>
    <w:rsid w:val="00DF0E79"/>
    <w:rsid w:val="00E11D4E"/>
    <w:rsid w:val="00E57F10"/>
    <w:rsid w:val="00E931F2"/>
    <w:rsid w:val="00EA6F66"/>
    <w:rsid w:val="00EB0465"/>
    <w:rsid w:val="00EB2F31"/>
    <w:rsid w:val="00ED73D3"/>
    <w:rsid w:val="00EE1710"/>
    <w:rsid w:val="00F07F73"/>
    <w:rsid w:val="00F22A37"/>
    <w:rsid w:val="00F571F5"/>
    <w:rsid w:val="00F82436"/>
    <w:rsid w:val="00FB7ED9"/>
    <w:rsid w:val="00FD3B90"/>
    <w:rsid w:val="00FE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A641"/>
  <w15:docId w15:val="{17900709-73EE-41B8-99FC-156A19E9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9C"/>
    <w:pPr>
      <w:spacing w:after="200" w:line="276" w:lineRule="auto"/>
    </w:pPr>
    <w:rPr>
      <w:rFonts w:eastAsiaTheme="minorEastAsia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B9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3B9C"/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EE1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71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E1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710"/>
    <w:rPr>
      <w:rFonts w:eastAsiaTheme="minorEastAsia"/>
      <w:lang w:val="en-US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AF135B"/>
    <w:rPr>
      <w:rFonts w:ascii="Calibri" w:eastAsia="Calibri" w:hAnsi="Calibri" w:cs="Times New Roman"/>
      <w:sz w:val="20"/>
      <w:szCs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35B"/>
    <w:rPr>
      <w:rFonts w:ascii="Calibri" w:eastAsia="Calibri" w:hAnsi="Calibri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Times New Roman" w:eastAsiaTheme="minorEastAsia" w:hAnsi="Times New Roman" w:cs="Times New Roman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Civile</dc:creator>
  <cp:keywords/>
  <dc:description/>
  <cp:lastModifiedBy>Civile, Ciro</cp:lastModifiedBy>
  <cp:revision>78</cp:revision>
  <dcterms:created xsi:type="dcterms:W3CDTF">2020-03-28T15:15:00Z</dcterms:created>
  <dcterms:modified xsi:type="dcterms:W3CDTF">2020-11-06T05:41:00Z</dcterms:modified>
</cp:coreProperties>
</file>